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tblpY="414"/>
        <w:tblW w:w="9209" w:type="dxa"/>
        <w:tblLook w:val="04A0" w:firstRow="1" w:lastRow="0" w:firstColumn="1" w:lastColumn="0" w:noHBand="0" w:noVBand="1"/>
      </w:tblPr>
      <w:tblGrid>
        <w:gridCol w:w="988"/>
        <w:gridCol w:w="1768"/>
        <w:gridCol w:w="5585"/>
        <w:gridCol w:w="868"/>
      </w:tblGrid>
      <w:tr w:rsidR="000C1F21" w:rsidRPr="002A40E7" w14:paraId="55889AEB" w14:textId="77777777" w:rsidTr="00E94A52">
        <w:trPr>
          <w:trHeight w:val="433"/>
        </w:trPr>
        <w:tc>
          <w:tcPr>
            <w:tcW w:w="9209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7EDBF" w14:textId="3D7E2F35" w:rsidR="000C1F21" w:rsidRPr="002A40E7" w:rsidRDefault="000C1F21" w:rsidP="00E94A52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A40E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To knock-in mutations in Profilin </w:t>
            </w:r>
          </w:p>
        </w:tc>
      </w:tr>
      <w:tr w:rsidR="000C1F21" w:rsidRPr="002A40E7" w14:paraId="0535099B" w14:textId="77777777" w:rsidTr="00E94A52">
        <w:trPr>
          <w:trHeight w:val="433"/>
        </w:trPr>
        <w:tc>
          <w:tcPr>
            <w:tcW w:w="9209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BFDD0" w14:textId="77777777" w:rsidR="000C1F21" w:rsidRPr="002A40E7" w:rsidRDefault="000C1F21" w:rsidP="00E94A52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0C1F21" w:rsidRPr="002A40E7" w14:paraId="75B4DC22" w14:textId="77777777" w:rsidTr="00E94A52">
        <w:trPr>
          <w:trHeight w:val="300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E284B" w14:textId="3496D2CF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HR1A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CACCC" w14:textId="7A6315F4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FN_BglII.1F</w:t>
            </w:r>
            <w:r w:rsidR="00053DC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="00F8788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(</w:t>
            </w:r>
            <w:r w:rsidR="00CF11E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</w:t>
            </w:r>
            <w:r w:rsidR="00F8788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5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DE900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2A40E7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eastAsia="en-AU"/>
              </w:rPr>
              <w:t>AGATCT</w:t>
            </w:r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TCATGGGACAGTTATTTAAATGATCGCCT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06524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2A40E7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  <w:t>Bgl</w:t>
            </w:r>
            <w:r w:rsidRPr="002A40E7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I</w:t>
            </w:r>
            <w:proofErr w:type="spellEnd"/>
          </w:p>
        </w:tc>
      </w:tr>
      <w:tr w:rsidR="000C1F21" w:rsidRPr="002A40E7" w14:paraId="4FEC46AB" w14:textId="77777777" w:rsidTr="00E94A52">
        <w:trPr>
          <w:trHeight w:val="421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DFE30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D3867" w14:textId="42310DE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PFN_2R </w:t>
            </w:r>
            <w:r w:rsidR="00F8788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(</w:t>
            </w:r>
            <w:r w:rsidR="00CF11E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</w:t>
            </w:r>
            <w:r w:rsidR="00F8788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5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298D66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GATAGTTTGACCTTCGTTGATCGTTTTGGTAGTTTTAGTACCA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274EC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A40E7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0C1F21" w:rsidRPr="002A40E7" w14:paraId="17E3C533" w14:textId="77777777" w:rsidTr="00E94A52">
        <w:trPr>
          <w:trHeight w:val="339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FEC28" w14:textId="4618212E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HR1B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392CD" w14:textId="66B310BA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PFN_CO.3F </w:t>
            </w:r>
            <w:r w:rsidR="00F8788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(</w:t>
            </w:r>
            <w:r w:rsidR="00CF11E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</w:t>
            </w:r>
            <w:r w:rsidR="00F8788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5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374E6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AACGAAGGTCAAACTATCTTGGTTGT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87EC3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A40E7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0C1F21" w:rsidRPr="002A40E7" w14:paraId="3AD3626B" w14:textId="77777777" w:rsidTr="00E94A52">
        <w:trPr>
          <w:trHeight w:val="431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0FE83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097EB" w14:textId="4DF86273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FN_</w:t>
            </w:r>
            <w:proofErr w:type="gramStart"/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O.Spe</w:t>
            </w:r>
            <w:proofErr w:type="gramEnd"/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.4R</w:t>
            </w:r>
            <w:r w:rsidR="00F8788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(</w:t>
            </w:r>
            <w:r w:rsidR="00CF11E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d</w:t>
            </w:r>
            <w:r w:rsidR="00F8788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5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0F248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2A40E7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eastAsia="en-AU"/>
              </w:rPr>
              <w:t>ACTAGT</w:t>
            </w:r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TATTGAGAAGATTCAGCCAATTCCTTAGCGA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B7AD0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2A40E7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  <w:t>Spe</w:t>
            </w:r>
            <w:r w:rsidRPr="002A40E7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</w:t>
            </w:r>
            <w:proofErr w:type="spellEnd"/>
          </w:p>
        </w:tc>
      </w:tr>
      <w:tr w:rsidR="000C1F21" w:rsidRPr="002A40E7" w14:paraId="28EDEE9C" w14:textId="77777777" w:rsidTr="00E94A52">
        <w:trPr>
          <w:trHeight w:val="437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36914" w14:textId="006DC9AC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HR2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305AD" w14:textId="217B1E7D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PFN_EcoRI.5F </w:t>
            </w:r>
            <w:r w:rsidR="00F8788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(</w:t>
            </w:r>
            <w:r w:rsidR="00CF11E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e</w:t>
            </w:r>
            <w:r w:rsidR="00F8788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5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D766B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2A40E7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eastAsia="en-AU"/>
              </w:rPr>
              <w:t>GAATTC</w:t>
            </w:r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GGTCGTTTTTAATGAAGGATATGCTCCTGA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4C608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2A40E7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  <w:t>EcoR</w:t>
            </w:r>
            <w:r w:rsidRPr="002A40E7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</w:t>
            </w:r>
            <w:proofErr w:type="spellEnd"/>
          </w:p>
        </w:tc>
      </w:tr>
      <w:tr w:rsidR="000C1F21" w:rsidRPr="002A40E7" w14:paraId="21ED04FD" w14:textId="77777777" w:rsidTr="00E94A52">
        <w:trPr>
          <w:trHeight w:val="343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79802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F6D8D" w14:textId="32790639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PFN_KasI.6R </w:t>
            </w:r>
            <w:r w:rsidR="00F8788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(</w:t>
            </w:r>
            <w:r w:rsidR="00CF11E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f</w:t>
            </w:r>
            <w:r w:rsidR="00F8788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5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A987C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2A40E7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eastAsia="en-AU"/>
              </w:rPr>
              <w:t>GGCGCC</w:t>
            </w:r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TATTGACTGCTTTCAGCTAGCTCTTTTGC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893DB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2A40E7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  <w:t>Kas</w:t>
            </w:r>
            <w:r w:rsidRPr="002A40E7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</w:t>
            </w:r>
            <w:proofErr w:type="spellEnd"/>
          </w:p>
        </w:tc>
      </w:tr>
      <w:tr w:rsidR="000C1F21" w:rsidRPr="002A40E7" w14:paraId="272C1D2F" w14:textId="77777777" w:rsidTr="00E94A52">
        <w:trPr>
          <w:trHeight w:val="40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51BE1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gRNA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B4289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FN_gRNA</w:t>
            </w:r>
            <w:proofErr w:type="spellEnd"/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334C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AATGAAGGACAAACGATCC/</w:t>
            </w:r>
            <w:r w:rsidRPr="002A40E7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eastAsia="en-AU"/>
              </w:rPr>
              <w:t>TGG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0C6EC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A40E7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0C1F21" w:rsidRPr="002A40E7" w14:paraId="3CFF6C93" w14:textId="77777777" w:rsidTr="00E94A52">
        <w:trPr>
          <w:trHeight w:val="422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8588F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ntroduce K124N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A4089" w14:textId="10027B43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FN_K12N_F</w:t>
            </w:r>
            <w:r w:rsidR="00F8788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(</w:t>
            </w:r>
            <w:r w:rsidR="00CF11E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g</w:t>
            </w:r>
            <w:r w:rsidR="00F8788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5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AB8C4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ACTTGTGCTAATTTGAAGGGTGGT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EE762" w14:textId="77777777" w:rsidR="000C1F21" w:rsidRPr="002A40E7" w:rsidRDefault="000C1F21" w:rsidP="00E94A5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A40E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0C1F21" w:rsidRPr="002A40E7" w14:paraId="061C92BA" w14:textId="77777777" w:rsidTr="00E94A52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5294E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E7060" w14:textId="01187EC1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FN_K124N_R</w:t>
            </w:r>
            <w:r w:rsidR="00F8788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(</w:t>
            </w:r>
            <w:r w:rsidR="00CF11E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h</w:t>
            </w:r>
            <w:r w:rsidR="00F8788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5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9E0F3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CCACCCTTCAAATTAGCACAAGTA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7AE75" w14:textId="77777777" w:rsidR="000C1F21" w:rsidRPr="002A40E7" w:rsidRDefault="000C1F21" w:rsidP="00E94A5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A40E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0C1F21" w:rsidRPr="002A40E7" w14:paraId="3390047E" w14:textId="77777777" w:rsidTr="00E94A52">
        <w:trPr>
          <w:trHeight w:val="349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5A358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onfirm integration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81C2B" w14:textId="18683730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PFN_5'UTR_F </w:t>
            </w:r>
            <w:r w:rsidR="00F8788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(</w:t>
            </w:r>
            <w:proofErr w:type="spellStart"/>
            <w:r w:rsidR="00CF11E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</w:t>
            </w:r>
            <w:proofErr w:type="spellEnd"/>
            <w:r w:rsidR="00F8788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5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ED761E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CTTTTCTTTTTCTTTCTTCCTCTCACTCTCTCATACTCTCT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8FDDE" w14:textId="77777777" w:rsidR="000C1F21" w:rsidRPr="002A40E7" w:rsidRDefault="000C1F21" w:rsidP="00E94A5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A40E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0C1F21" w:rsidRPr="002A40E7" w14:paraId="632E3B78" w14:textId="77777777" w:rsidTr="00E94A52">
        <w:trPr>
          <w:trHeight w:val="423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091D42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42B64" w14:textId="0C3ACCE1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PFN_WT_R </w:t>
            </w:r>
            <w:r w:rsidR="00F8788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(</w:t>
            </w:r>
            <w:r w:rsidR="00CF11E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j</w:t>
            </w:r>
            <w:r w:rsidR="00F8788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5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180EE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GGAGTTGTCTATGCTTGTGTAGCTCAGGG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C0FFE" w14:textId="77777777" w:rsidR="000C1F21" w:rsidRPr="002A40E7" w:rsidRDefault="000C1F21" w:rsidP="00E94A5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A40E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0C1F21" w:rsidRPr="002A40E7" w14:paraId="67041BDC" w14:textId="77777777" w:rsidTr="00E94A52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AC4D45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D58BD" w14:textId="1909B315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glmS_R</w:t>
            </w:r>
            <w:proofErr w:type="spellEnd"/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="00F8788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(</w:t>
            </w:r>
            <w:r w:rsidR="00CF11E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k</w:t>
            </w:r>
            <w:r w:rsidR="00F8788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5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20A20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GATCATGTGATTTCTCTTTGTTCA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B41B3" w14:textId="77777777" w:rsidR="000C1F21" w:rsidRPr="002A40E7" w:rsidRDefault="000C1F21" w:rsidP="00E94A5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A40E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0C1F21" w:rsidRPr="002A40E7" w14:paraId="17392288" w14:textId="77777777" w:rsidTr="00E94A52">
        <w:trPr>
          <w:trHeight w:val="433"/>
        </w:trPr>
        <w:tc>
          <w:tcPr>
            <w:tcW w:w="9209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C7DF6" w14:textId="2CE5D195" w:rsidR="000C1F21" w:rsidRPr="002A40E7" w:rsidRDefault="000C1F21" w:rsidP="00E94A52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A40E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To knock-in mutations in Actin-1 </w:t>
            </w:r>
          </w:p>
        </w:tc>
      </w:tr>
      <w:tr w:rsidR="000C1F21" w:rsidRPr="002A40E7" w14:paraId="2987CA19" w14:textId="77777777" w:rsidTr="00E94A52">
        <w:trPr>
          <w:trHeight w:val="454"/>
        </w:trPr>
        <w:tc>
          <w:tcPr>
            <w:tcW w:w="9209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E7EEC" w14:textId="77777777" w:rsidR="000C1F21" w:rsidRPr="002A40E7" w:rsidRDefault="000C1F21" w:rsidP="00E94A52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0C1F21" w:rsidRPr="002A40E7" w14:paraId="10F8FD52" w14:textId="77777777" w:rsidTr="00E94A52">
        <w:trPr>
          <w:trHeight w:val="300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0FAEB" w14:textId="220CB876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HR1A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70167" w14:textId="3D3D4283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ACT_BglII.1F </w:t>
            </w:r>
            <w:r w:rsidR="00CF11E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(l)</w:t>
            </w:r>
          </w:p>
        </w:tc>
        <w:tc>
          <w:tcPr>
            <w:tcW w:w="5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DCC2B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2A40E7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eastAsia="en-AU"/>
              </w:rPr>
              <w:t>AGATCT</w:t>
            </w:r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AAATGGGAGAAGAAGATGTTCAAGCT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E8249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2A40E7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  <w:t>Bgl</w:t>
            </w:r>
            <w:r w:rsidRPr="002A40E7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I</w:t>
            </w:r>
            <w:proofErr w:type="spellEnd"/>
          </w:p>
        </w:tc>
      </w:tr>
      <w:tr w:rsidR="000C1F21" w:rsidRPr="002A40E7" w14:paraId="3013FCF9" w14:textId="77777777" w:rsidTr="00E94A52">
        <w:trPr>
          <w:trHeight w:val="393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ADB40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A0364" w14:textId="442BF076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ACT_2R </w:t>
            </w:r>
            <w:r w:rsidR="00CF11E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(m)</w:t>
            </w:r>
          </w:p>
        </w:tc>
        <w:tc>
          <w:tcPr>
            <w:tcW w:w="5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40BE56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GTCGAGACGCATAATCGCGTGTGGTAAAGCATAACCTTCATAAATTGGA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2CD20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A40E7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0C1F21" w:rsidRPr="002A40E7" w14:paraId="27B199F1" w14:textId="77777777" w:rsidTr="00E94A52">
        <w:trPr>
          <w:trHeight w:val="300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CA6B7" w14:textId="2FBD9E16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HR1B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46E2E" w14:textId="37AAA97A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ACT_CO.3F </w:t>
            </w:r>
            <w:r w:rsidR="00CF11E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(n)</w:t>
            </w:r>
          </w:p>
        </w:tc>
        <w:tc>
          <w:tcPr>
            <w:tcW w:w="5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3C149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ACGCGATTATGCGTCTCGAC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B00FD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A40E7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0C1F21" w:rsidRPr="002A40E7" w14:paraId="264957F6" w14:textId="77777777" w:rsidTr="00E94A52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B7695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12FA3" w14:textId="04A75773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CT_</w:t>
            </w:r>
            <w:proofErr w:type="gramStart"/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O.Spe</w:t>
            </w:r>
            <w:proofErr w:type="gramEnd"/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.4R </w:t>
            </w:r>
            <w:r w:rsidR="00CF11E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(o)</w:t>
            </w:r>
          </w:p>
        </w:tc>
        <w:tc>
          <w:tcPr>
            <w:tcW w:w="5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D3D35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2A40E7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eastAsia="en-AU"/>
              </w:rPr>
              <w:t>ACTAGT</w:t>
            </w:r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TAGAAGCATTTACGATGGACAATAGA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1EE8C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2A40E7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  <w:t>Spe</w:t>
            </w:r>
            <w:r w:rsidRPr="002A40E7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</w:t>
            </w:r>
            <w:proofErr w:type="spellEnd"/>
          </w:p>
        </w:tc>
      </w:tr>
      <w:tr w:rsidR="000C1F21" w:rsidRPr="002A40E7" w14:paraId="6972B307" w14:textId="77777777" w:rsidTr="00E94A52">
        <w:trPr>
          <w:trHeight w:val="367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04FCE" w14:textId="4800A1E9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HR2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29110" w14:textId="404431BB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ACT_EcoRI.5F </w:t>
            </w:r>
            <w:r w:rsidR="00CF11E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(p)</w:t>
            </w:r>
          </w:p>
        </w:tc>
        <w:tc>
          <w:tcPr>
            <w:tcW w:w="5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43FCFD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2A40E7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eastAsia="en-AU"/>
              </w:rPr>
              <w:t>GAATTC</w:t>
            </w:r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TTAGCTGGTAGAGATTTAACTGAATATTTAATGA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D3838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2A40E7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  <w:t>EcoR</w:t>
            </w:r>
            <w:r w:rsidRPr="002A40E7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</w:t>
            </w:r>
            <w:proofErr w:type="spellEnd"/>
          </w:p>
        </w:tc>
      </w:tr>
      <w:tr w:rsidR="000C1F21" w:rsidRPr="002A40E7" w14:paraId="6404F547" w14:textId="77777777" w:rsidTr="00E94A52">
        <w:trPr>
          <w:trHeight w:val="273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B08F4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36AAF" w14:textId="5ADB2F33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ACT_KasI.6R </w:t>
            </w:r>
            <w:r w:rsidR="00CF11E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(q)</w:t>
            </w:r>
          </w:p>
        </w:tc>
        <w:tc>
          <w:tcPr>
            <w:tcW w:w="5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4080BB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2A40E7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eastAsia="en-AU"/>
              </w:rPr>
              <w:t>GGCGCC</w:t>
            </w:r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TAGAAACATTTTCTGTGGACAATACTTGGTCCT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778E0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2A40E7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  <w:t>Kas</w:t>
            </w:r>
            <w:r w:rsidRPr="002A40E7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</w:t>
            </w:r>
            <w:proofErr w:type="spellEnd"/>
          </w:p>
        </w:tc>
      </w:tr>
      <w:tr w:rsidR="000C1F21" w:rsidRPr="002A40E7" w14:paraId="30777611" w14:textId="77777777" w:rsidTr="00E94A52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27EB5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gRNA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3BE64" w14:textId="25AE95F0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CT_sgRNA</w:t>
            </w:r>
            <w:proofErr w:type="spellEnd"/>
            <w:r w:rsidR="00CF11E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5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BFDF7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CTAATCTCATAATTGCATG/</w:t>
            </w:r>
            <w:r w:rsidRPr="002A40E7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eastAsia="en-AU"/>
              </w:rPr>
              <w:t>TGG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A951E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A40E7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0C1F21" w:rsidRPr="002A40E7" w14:paraId="5941BD90" w14:textId="77777777" w:rsidTr="00E94A52">
        <w:trPr>
          <w:trHeight w:val="300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93FAB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ntroduce M356L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C66A1" w14:textId="5F691FF2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CT_CO_M356L.F</w:t>
            </w:r>
            <w:r w:rsidR="00CF11E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(r)</w:t>
            </w:r>
          </w:p>
        </w:tc>
        <w:tc>
          <w:tcPr>
            <w:tcW w:w="5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9EA5B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TCTTTCCACCTTCCAGCAATTGTGGATTACT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083EB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A40E7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0C1F21" w:rsidRPr="002A40E7" w14:paraId="5B38D355" w14:textId="77777777" w:rsidTr="00E94A52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22C6E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F601D" w14:textId="382D5CD4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CT_CO_M356L.R</w:t>
            </w:r>
            <w:r w:rsidR="00CF11E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(s)</w:t>
            </w:r>
          </w:p>
        </w:tc>
        <w:tc>
          <w:tcPr>
            <w:tcW w:w="5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6FE72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GTAATCCACAATTGCTGGAAGGTGGAAAGAG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C20F2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A40E7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0C1F21" w:rsidRPr="002A40E7" w14:paraId="7017791A" w14:textId="77777777" w:rsidTr="00E94A52">
        <w:trPr>
          <w:trHeight w:val="300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0419E" w14:textId="5AA32A1C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Replace</w:t>
            </w:r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internal </w:t>
            </w:r>
            <w:proofErr w:type="spellStart"/>
            <w:r w:rsidRPr="000C1F2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gl</w:t>
            </w:r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I</w:t>
            </w:r>
            <w:proofErr w:type="spellEnd"/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site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206CA" w14:textId="74353999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CT_3'_repairF</w:t>
            </w:r>
            <w:r w:rsidR="00CF11E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(t)</w:t>
            </w:r>
          </w:p>
        </w:tc>
        <w:tc>
          <w:tcPr>
            <w:tcW w:w="5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B5CA9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GGATATTCGTAAAGACCTTTATGGAAATATCGT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E7ABE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A40E7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0C1F21" w:rsidRPr="002A40E7" w14:paraId="08D7E0A6" w14:textId="77777777" w:rsidTr="00E94A52">
        <w:trPr>
          <w:trHeight w:val="39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DCF7C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D9766" w14:textId="5A69598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CT_5'_repairR</w:t>
            </w:r>
            <w:r w:rsidR="00CF11E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(u)</w:t>
            </w:r>
          </w:p>
        </w:tc>
        <w:tc>
          <w:tcPr>
            <w:tcW w:w="5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5E53E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CGATATTTCCATAAAGGTCTTTACGAATATCC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8566A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A40E7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0C1F21" w:rsidRPr="002A40E7" w14:paraId="69A27EE0" w14:textId="77777777" w:rsidTr="00E94A52">
        <w:trPr>
          <w:trHeight w:val="300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2065C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onfirm integration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AF142" w14:textId="609BEE86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ACT_5'UTR_F </w:t>
            </w:r>
            <w:r w:rsidR="00CF11E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(v)</w:t>
            </w:r>
          </w:p>
        </w:tc>
        <w:tc>
          <w:tcPr>
            <w:tcW w:w="5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631CA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CATTTGGTGATTAGTTTTTACTGAC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0F0CC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A40E7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0C1F21" w:rsidRPr="002A40E7" w14:paraId="0A996146" w14:textId="77777777" w:rsidTr="00E94A52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A3D21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7E817" w14:textId="1A44874A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ACT_WT_R </w:t>
            </w:r>
            <w:r w:rsidR="00CF11E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(w)</w:t>
            </w:r>
          </w:p>
        </w:tc>
        <w:tc>
          <w:tcPr>
            <w:tcW w:w="5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F90AC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GCTCCAGAAGAACACCCAGTGTTATTAAC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DF9E9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A40E7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0C1F21" w:rsidRPr="002A40E7" w14:paraId="7B13B2DB" w14:textId="77777777" w:rsidTr="00E94A52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57733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A9EEA" w14:textId="6FC711E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glmS_R</w:t>
            </w:r>
            <w:proofErr w:type="spellEnd"/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="00CF11E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(k)</w:t>
            </w:r>
          </w:p>
        </w:tc>
        <w:tc>
          <w:tcPr>
            <w:tcW w:w="5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F6A79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2A40E7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GATCATGTGATTTCTCTTTGTTCA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47A46" w14:textId="77777777" w:rsidR="000C1F21" w:rsidRPr="002A40E7" w:rsidRDefault="000C1F21" w:rsidP="00E94A52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A40E7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</w:tbl>
    <w:p w14:paraId="6CD0D57E" w14:textId="4ACA5726" w:rsidR="000C1F21" w:rsidRPr="000C1F21" w:rsidRDefault="000C1F21" w:rsidP="000C1F21">
      <w:pPr>
        <w:rPr>
          <w:b/>
          <w:bCs/>
        </w:rPr>
      </w:pPr>
      <w:r w:rsidRPr="000C1F21">
        <w:rPr>
          <w:b/>
          <w:bCs/>
        </w:rPr>
        <w:t xml:space="preserve">Table S1. Primers used to </w:t>
      </w:r>
      <w:r w:rsidR="00684474">
        <w:rPr>
          <w:b/>
          <w:bCs/>
        </w:rPr>
        <w:t>construct donor plasmids</w:t>
      </w:r>
    </w:p>
    <w:p w14:paraId="252B4E84" w14:textId="7B43A2FE" w:rsidR="000C1F21" w:rsidRPr="000C1F21" w:rsidRDefault="000C1F21" w:rsidP="000C1F21">
      <w:r w:rsidRPr="002A40E7">
        <w:rPr>
          <w:rFonts w:cs="Times New Roman"/>
          <w:sz w:val="24"/>
        </w:rPr>
        <w:t>Italicised text indicates restriction enzyme sites and underlined text in guide RNA (gRNA) sequences indicate protospacer adjacent motif (PAM) sites.</w:t>
      </w:r>
    </w:p>
    <w:p w14:paraId="26AF10FC" w14:textId="77777777" w:rsidR="000C1F21" w:rsidRPr="000C1F21" w:rsidRDefault="000C1F21" w:rsidP="000C1F21">
      <w:pPr>
        <w:pStyle w:val="BodyText"/>
      </w:pPr>
    </w:p>
    <w:sectPr w:rsidR="000C1F21" w:rsidRPr="000C1F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9FE893" w14:textId="77777777" w:rsidR="00F70D61" w:rsidRDefault="00F70D61" w:rsidP="00E94A52">
      <w:pPr>
        <w:spacing w:after="0"/>
      </w:pPr>
      <w:r>
        <w:separator/>
      </w:r>
    </w:p>
  </w:endnote>
  <w:endnote w:type="continuationSeparator" w:id="0">
    <w:p w14:paraId="7515DB1E" w14:textId="77777777" w:rsidR="00F70D61" w:rsidRDefault="00F70D61" w:rsidP="00E94A5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937B1A" w14:textId="77777777" w:rsidR="00F70D61" w:rsidRDefault="00F70D61" w:rsidP="00E94A52">
      <w:pPr>
        <w:spacing w:after="0"/>
      </w:pPr>
      <w:r>
        <w:separator/>
      </w:r>
    </w:p>
  </w:footnote>
  <w:footnote w:type="continuationSeparator" w:id="0">
    <w:p w14:paraId="7B1B1F0C" w14:textId="77777777" w:rsidR="00F70D61" w:rsidRDefault="00F70D61" w:rsidP="00E94A5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F21"/>
    <w:rsid w:val="00053DCC"/>
    <w:rsid w:val="000C1F21"/>
    <w:rsid w:val="00684474"/>
    <w:rsid w:val="00BF3745"/>
    <w:rsid w:val="00CF11EA"/>
    <w:rsid w:val="00E94A52"/>
    <w:rsid w:val="00F70D61"/>
    <w:rsid w:val="00F87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1087A"/>
  <w15:chartTrackingRefBased/>
  <w15:docId w15:val="{D6F935A0-A305-4996-85CB-6F75895D5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BodyText"/>
    <w:qFormat/>
    <w:rsid w:val="000C1F21"/>
    <w:pPr>
      <w:spacing w:line="24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0C1F2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C1F21"/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E94A52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94A52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E94A52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94A52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67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ine Dans</dc:creator>
  <cp:keywords/>
  <dc:description/>
  <cp:lastModifiedBy>Madeline Dans</cp:lastModifiedBy>
  <cp:revision>5</cp:revision>
  <dcterms:created xsi:type="dcterms:W3CDTF">2022-08-11T10:40:00Z</dcterms:created>
  <dcterms:modified xsi:type="dcterms:W3CDTF">2022-09-22T02:43:00Z</dcterms:modified>
</cp:coreProperties>
</file>